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370A4" w14:textId="3A8E6DDB" w:rsidR="007357F2" w:rsidRPr="007357F2" w:rsidRDefault="007357F2" w:rsidP="007357F2">
      <w:pPr>
        <w:pStyle w:val="NormalWeb"/>
        <w:spacing w:before="0" w:beforeAutospacing="0" w:after="0" w:afterAutospacing="0" w:line="360" w:lineRule="auto"/>
        <w:jc w:val="both"/>
        <w:rPr>
          <w:color w:val="000000"/>
        </w:rPr>
      </w:pPr>
      <w:bookmarkStart w:id="0" w:name="_Toc72596751"/>
      <w:r>
        <w:rPr>
          <w:b/>
          <w:bCs/>
          <w:color w:val="000000"/>
        </w:rPr>
        <w:t>Sup. Fig. 1:</w:t>
      </w:r>
      <w:r>
        <w:rPr>
          <w:color w:val="000000"/>
        </w:rPr>
        <w:t xml:space="preserve"> Sequences of relevant plasmid portions obtained by Sanger sequencing.</w:t>
      </w:r>
    </w:p>
    <w:p w14:paraId="3834ED7B" w14:textId="77777777" w:rsidR="00632EE7" w:rsidRPr="00292D6D" w:rsidRDefault="00632EE7" w:rsidP="00632EE7">
      <w:pPr>
        <w:pStyle w:val="Ttulo3"/>
        <w:numPr>
          <w:ilvl w:val="0"/>
          <w:numId w:val="1"/>
        </w:numPr>
        <w:tabs>
          <w:tab w:val="num" w:pos="360"/>
        </w:tabs>
        <w:spacing w:before="120" w:line="276" w:lineRule="auto"/>
        <w:ind w:left="0" w:firstLine="0"/>
        <w:jc w:val="both"/>
        <w:rPr>
          <w:sz w:val="24"/>
          <w:szCs w:val="24"/>
        </w:rPr>
      </w:pPr>
      <w:r w:rsidRPr="00292D6D">
        <w:rPr>
          <w:sz w:val="24"/>
          <w:szCs w:val="24"/>
        </w:rPr>
        <w:t xml:space="preserve">Spike </w:t>
      </w:r>
      <w:bookmarkEnd w:id="0"/>
      <w:r w:rsidRPr="00292D6D">
        <w:rPr>
          <w:sz w:val="24"/>
          <w:szCs w:val="24"/>
        </w:rPr>
        <w:sym w:font="Symbol" w:char="F044"/>
      </w:r>
      <w:r w:rsidRPr="00292D6D">
        <w:rPr>
          <w:sz w:val="24"/>
          <w:szCs w:val="24"/>
        </w:rPr>
        <w:t>19</w:t>
      </w:r>
    </w:p>
    <w:p w14:paraId="61876485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</w:rPr>
      </w:pPr>
      <w:r w:rsidRPr="00292D6D">
        <w:rPr>
          <w:rFonts w:ascii="Times New Roman" w:hAnsi="Times New Roman" w:cs="Times New Roman"/>
        </w:rPr>
        <w:t>ATGTTCGTTTTCCTTGTTCTGTTGCCTCTCGTTAGTAGCCAATGCGTCAACCTTACTACTAGAACCCAGCTCCCTCCAGCATATACCAACTCTTTCACCAGGGGCGTATATTACCCGGACAAAGTGTTCCGCTCAAGTGTGCTGCATTCTACGCAGGACCTTTTCTTGCCCTTTTTCAGTAATGTTACTTGGTTTCATGCTATCCATGTGTCTGGAACTAACGGAACCAAGCGCTTTGACAACCCCGTCCTCCCTTTCAACGATGGCGTGTACTTCGCTTCCACGGAAAAGTCAAACATAATTCGCGGCTGGATCTTTGGTACAACACTCGACTCAAAGACGCAGAGCCTGCTGATCGTTAATAACGCTACAAATGTTGTGATAAAGGTGTGTGAATTTCAGTTCTGCAATGATCCCTTCCTGGGTGTGTACTACCATAAGAATAACAAGAGCTGGATGGAATCCGAATTTAGGGTTTACAGTTCCGCTAACAACTGCACATTCGAATACGTAAGCCAGCCATTTCTTATGGATCTTGAGGGCAAGCAAGGAAACTTCAAGAACTTGAGGGAGTTCGTGTTCAAAAATATCGACGGCTATTTTAAGATATATAGCAAGCACACTCCAATAAACTTGGTGCGCGACCTGCCCCAGGGATTCTCTGCTCTGGAGCCCCTGGTGGATCTGCCCATTGGAATAAACATAACTCGCTTTCAAACACTGCTCGCCCTGCATCGCAGTTACCTCACCCCTGGTGATAGTAGTTCAGGATGGACAGCAGGAGCCGCCGCATACTACGTCGGCTACCTGCAGCCTAGGACCTTCTTGCTGAAGTACAACGAGAACGGTACAATAACTGACGCTGTGGACTGCGCTCTGGACCCTCTGTCCGAGACGAAGTGCACCCTGAAGAGCTTTACTGTTGAAAAAGGCATTTACCAAACCAGCAACTTCCGCGTCCAGCCAACCGAGAGCATCGTCAGATTTCCCAACATTACAAATCTGTGTCCCTTCGGCGAGGTGTTCAACGCCACACGCTTCGCTTCAGTGTACGCATGGAACCGCAAGCGCATATCTAACTGCGTCGCGGATTATTCTGTCCTCTACAACTCCGCCTCTTTCTCCACCTTCAAGTGCTACGGAGTGTCACCGACTAAGCTGAACGATCTCTGCTTTACCAACGTCTACGCGGACTCCTTCGTGATAAGAGGTGATGAAGTGAGACAAATAGCCCCAGGTCAGACTGGTAAGATCGCAGATTACAACTACAAATTGCCTGATGATTTCACTGGTTGCGTTATCGCGTGGAACTCTAATAACCTCGATTCTAAGGTCGGTGGTAACTACAATTACCTGTACCGCTTGTTTAGGAAGTCAAACCTGAAGCCTTTCGAGAGGGATATTTCAACCGAAATCTATCAAGCGGGTTCAACACCGTGTAACGGTGTGGAAGGATTTAACTGCTACTTCCCCCTGCAGTCTTACGGATTCCAGCCAACCAATGGCGTGGGTTACCAACCTTATCGCGTGGTGGTTCTGAGTTTCGAACTGTTGCACGCTCCCGCCACGGTATGCGGTCCCAAGAAGAGCACTAACTTGGTGAAGAATAAGTGCGTGAATTTCAATTTCAATGGCCTCACTGGAACTGGAGTGCTGACCGAATCCAATAAGAAGTTCTTGCCCTTCCAGCAGTTCGGAAGAGACATTGCTGACACAACCGACGCGGTGCGCGATCCTCAGACTCTGGAGATATTGGACATTACACCATGTTCTTTCGGCGGTGTGTCTGTCATTACTCCGGGCACGAATACTAGCAACCAGGTAGCCGTGCTGTACCAAGACGTGAATTGCACAGAGGTTCCCGTCGCAATTCACGCTGACCAGCTGACCCCCACGTGGAGGGTTTACAGCACTGGTAGTAACGTCTTCCAGACGAGAGCCGGTTGCTTGATCGGAGCGGAACATGTGAATAACTCCTACGAGTGCGA</w:t>
      </w:r>
      <w:r w:rsidRPr="00292D6D">
        <w:rPr>
          <w:rFonts w:ascii="Times New Roman" w:hAnsi="Times New Roman" w:cs="Times New Roman"/>
        </w:rPr>
        <w:lastRenderedPageBreak/>
        <w:t>CATCCCCATCGGAGCCGGTATATGCGCCTCTTATCAGACACAAACTAACTCACCCAGGAGAGCCCGCAGTGTGGCTTCTCAAAGCATTATAGCATACACTATGTCTCTTGGTGCCGAAAATTCCGTGGCCTATTCTAACAATTCAATCGCCATCCCAACCAACTTCACAATTAGCGTGACTACCGAAATACTGCCTGTGAGCATGACGAAAACCAGCGTAGACTGCACTATGTATATCTGTGGAGACTCCACTGAGTGCTCCAACCTTCTCCTGCAGTACGGTAGCTTCTGTACCCAATTGAACCGCGCCCTTACAGGCATCGCTGTTGAGCAAGATAAGAATACCCAGGAAGTTTTTGCCCAGGTTAAGCAGATATACAAAACACCGCCCATTAAGGACTTCGGAGGCTTCAACTTCTCTCAGATACTGCCTGACCCCTCCAAGCCATCAAAACGCAGCTTCATTGAGGACCTCTTGTTCAACAAAGTGACTCTGGCTGATGCTGGCTTCATTAAGCAGTACGGAGATTGCCTGGGAGATATTGCTGCCAGGGACCTCATCTGCGCCCAGAAGTTTAATGGCCTGACAGTCTTGCCCCCACTTCTGACAGACGAGATGATTGCTCAGTACACATCTGCCCTCCTCGCTGGCACCATAACATCCGGATGGACATTTGGTGCTGGTGCTGCCCTCCAGATTCCCTTCGCAATGCAGATGGCGTATCGCTTTAACGGCATCGGTGTCACACAAAACGTGTTGTATGAGAACCAAAAGCTCATCGCTAACCAGTTTAATTCTGCTATTGGTAAGATTCAGGACAGCCTGTCATCAACCGCGTCTGCCCTTGGTAAGTTGCAGGACGTGGTGAACCAGAATGCTCAGGCTTTGAATACTCTGGTGAAGCAACTCTCTTCAAATTTCGGCGCTATCTCTTCTGTGTTGAACGACATCCTGAGTCGCCTTGATAAGGTGGAAGCTGAAGTTCAAATTGATAGATTGATTACTGGCAGGCTCCAGTCTTTGCAGACCTACGTTACACAGCAGCTGATTAGGGCGGCTGAAATTAGAGCTTCCGCCAATCTGGCTGCAACCAAGATGTCCGAATGCGTCCTGGGTCAGTCAAAGCGCGTTGACTTTTGTGGTAAAGGCTACCACCTCATGTCATTTCCCCAGTCAGCACCTCACGGAGTAGTGTTCCTCCACGTCACCTACGTTCCAGCACAGGAAAAGAATTTTACCACTGCGCCGGCAATCTGTCACGACGGTAAGGCACACTTCCCCCGCGAGGGCGTATTCGTGTCTAACGGAACTCATTGGTTCGTCACACAGAGAAACTTCTATGAGCCTCAGATCATTACCACCGACAATACATTTGTGTCCGGTAACTGCGACGTTGTGATTGGAATCGTCAACAACACTGTGTACGATCCACTTCAGCCAGAACTGGATAGCTTCAAGGAAGAATTGGACAAATATTTCAAAAATCACACTTCACCCGATGTGGACCTGGGTGACATTAGTGGTATCAATGCGTCCGTGGTCAATATTCAAAAAGAGATTGACAGGCTCAACGAAGTGGCCAAGAACCTGAACGAAAGTCTTATCGATCTGCAAGAATTGGGAAAGTATGAGCAGTACATCAAGTGGCCGTGGTACATTTGGTTGGGTTTTATCGCCGGTCTGATCGCCATCGTTATGGTTACCATTATGCTTTGCTGCATGACGAGCTGTTGCTCCTGTCTGAAGGGATGCTGCTCTTGCGGATCATGTTGC</w:t>
      </w:r>
    </w:p>
    <w:p w14:paraId="22281E2E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781A98B5" w14:textId="77777777" w:rsidR="00632EE7" w:rsidRPr="00292D6D" w:rsidRDefault="00632EE7" w:rsidP="00632EE7">
      <w:pPr>
        <w:pStyle w:val="Ttulo3"/>
        <w:numPr>
          <w:ilvl w:val="0"/>
          <w:numId w:val="1"/>
        </w:numPr>
        <w:tabs>
          <w:tab w:val="num" w:pos="360"/>
        </w:tabs>
        <w:spacing w:before="120" w:line="276" w:lineRule="auto"/>
        <w:ind w:left="0" w:firstLine="0"/>
        <w:jc w:val="both"/>
        <w:rPr>
          <w:sz w:val="24"/>
          <w:szCs w:val="24"/>
        </w:rPr>
      </w:pPr>
      <w:bookmarkStart w:id="1" w:name="_Toc72596752"/>
      <w:r w:rsidRPr="00292D6D">
        <w:rPr>
          <w:sz w:val="24"/>
          <w:szCs w:val="24"/>
        </w:rPr>
        <w:t>Rev gene</w:t>
      </w:r>
      <w:bookmarkEnd w:id="1"/>
    </w:p>
    <w:p w14:paraId="2F615B54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  <w:r w:rsidRPr="00292D6D">
        <w:rPr>
          <w:rFonts w:ascii="Times New Roman" w:hAnsi="Times New Roman" w:cs="Times New Roman"/>
        </w:rPr>
        <w:t>ATGGCAGGAAGAAGCGGAGACAGCGACGAAGACCTCCTCAAGGCAGTCAGACTCATCAAGTTTCTCTATCAAAGCAACCCACCTCCCAATCCCGAGGGGACCCGACAGGCCCGAAGGAATAGAAGAAGAAGGTGGAGAGAGAGACAGAGACAGATCC</w:t>
      </w:r>
      <w:r w:rsidRPr="00292D6D">
        <w:rPr>
          <w:rFonts w:ascii="Times New Roman" w:hAnsi="Times New Roman" w:cs="Times New Roman"/>
        </w:rPr>
        <w:lastRenderedPageBreak/>
        <w:t>ATTCGATTAGTGAACGGATCCTTAGCACTTATCTGGGACGATCTGCGGAGCCTGTGCCTCTTCAGCTACCACCGCTTGAGAGACTTACTCTTGATTGTAACGAGGATTGTGGAACTTCTGGGACGCAGGGGGTGGGAAGCCCTCAAATATTGGTGGAATCTCCTACAATATTGGAGTCAGGAGCTAAAGAATAG</w:t>
      </w:r>
    </w:p>
    <w:p w14:paraId="44F97DDB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325E1A51" w14:textId="77777777" w:rsidR="00632EE7" w:rsidRPr="00292D6D" w:rsidRDefault="00632EE7" w:rsidP="00632EE7">
      <w:pPr>
        <w:pStyle w:val="Ttulo3"/>
        <w:numPr>
          <w:ilvl w:val="0"/>
          <w:numId w:val="1"/>
        </w:numPr>
        <w:tabs>
          <w:tab w:val="num" w:pos="360"/>
        </w:tabs>
        <w:spacing w:before="120" w:line="276" w:lineRule="auto"/>
        <w:ind w:left="0" w:firstLine="0"/>
        <w:jc w:val="both"/>
        <w:rPr>
          <w:sz w:val="24"/>
          <w:szCs w:val="24"/>
        </w:rPr>
      </w:pPr>
      <w:bookmarkStart w:id="2" w:name="_Toc72596753"/>
      <w:r w:rsidRPr="00292D6D">
        <w:rPr>
          <w:sz w:val="24"/>
          <w:szCs w:val="24"/>
        </w:rPr>
        <w:t>5’ LTR</w:t>
      </w:r>
      <w:bookmarkEnd w:id="2"/>
    </w:p>
    <w:p w14:paraId="5F247482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  <w:r w:rsidRPr="00292D6D">
        <w:rPr>
          <w:rFonts w:ascii="Times New Roman" w:hAnsi="Times New Roman" w:cs="Times New Roman"/>
        </w:rPr>
        <w:t>GGGTCTCTCTGGTTAGACCAGATCTGAGCCTGGGAGCTCTCTGGCTAACTAGGGAACCCACTGCTTAAGCCTCAATAAAGCTTGCCTTGAGTGCTTCAAGTAGTGTGTGCCCGTCTGTTGTGTGACTCTGGTAACTAGAGATCCCTCAGACCCTTTTAGTCAGTGTGGAAAATCTCTAGCA</w:t>
      </w:r>
    </w:p>
    <w:p w14:paraId="14968C53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6E92119C" w14:textId="77777777" w:rsidR="00632EE7" w:rsidRPr="00292D6D" w:rsidRDefault="00632EE7" w:rsidP="00632EE7">
      <w:pPr>
        <w:pStyle w:val="Ttulo3"/>
        <w:numPr>
          <w:ilvl w:val="0"/>
          <w:numId w:val="1"/>
        </w:numPr>
        <w:tabs>
          <w:tab w:val="num" w:pos="360"/>
        </w:tabs>
        <w:spacing w:before="120" w:line="276" w:lineRule="auto"/>
        <w:ind w:left="0" w:firstLine="0"/>
        <w:jc w:val="both"/>
        <w:rPr>
          <w:sz w:val="24"/>
          <w:szCs w:val="24"/>
        </w:rPr>
      </w:pPr>
      <w:bookmarkStart w:id="3" w:name="_Toc72596754"/>
      <w:r w:rsidRPr="00292D6D">
        <w:rPr>
          <w:sz w:val="24"/>
          <w:szCs w:val="24"/>
        </w:rPr>
        <w:t>3’ LTR</w:t>
      </w:r>
      <w:bookmarkEnd w:id="3"/>
    </w:p>
    <w:p w14:paraId="74BA761E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  <w:r w:rsidRPr="00292D6D">
        <w:rPr>
          <w:rFonts w:ascii="Times New Roman" w:hAnsi="Times New Roman" w:cs="Times New Roman"/>
        </w:rPr>
        <w:t>TGGAAGGGCTAATTCACTCCCAACGAAGACAAGATCTGCTTTTTGCTTGTACTGGGTCTCTCTGGTTAGACCAGATCTGAGCCTGGGAGCTCTCTGGCTAACTAGGGAACCCACTGCTTAAGCCTCAATAAAGCTTGCCTTGAGTGCTTCAAGTAGTGTGTGCCCGTCTGTTGTGTGACTCTGGTAACTAGAGATCCCTCAGACCCTTTTAGTCAGTGTGGAAAATCTCTAGCA</w:t>
      </w:r>
    </w:p>
    <w:p w14:paraId="30526532" w14:textId="77777777" w:rsidR="00632EE7" w:rsidRPr="00292D6D" w:rsidRDefault="00632EE7" w:rsidP="00632EE7">
      <w:pPr>
        <w:pStyle w:val="Ttulo3"/>
        <w:numPr>
          <w:ilvl w:val="0"/>
          <w:numId w:val="1"/>
        </w:numPr>
        <w:tabs>
          <w:tab w:val="num" w:pos="360"/>
        </w:tabs>
        <w:spacing w:before="120" w:line="276" w:lineRule="auto"/>
        <w:ind w:left="0" w:firstLine="0"/>
        <w:jc w:val="both"/>
        <w:rPr>
          <w:sz w:val="24"/>
          <w:szCs w:val="24"/>
        </w:rPr>
      </w:pPr>
      <w:bookmarkStart w:id="4" w:name="_Toc72596755"/>
      <w:proofErr w:type="spellStart"/>
      <w:r w:rsidRPr="00292D6D">
        <w:rPr>
          <w:sz w:val="24"/>
          <w:szCs w:val="24"/>
        </w:rPr>
        <w:t>Nluc</w:t>
      </w:r>
      <w:proofErr w:type="spellEnd"/>
      <w:r w:rsidRPr="00292D6D">
        <w:rPr>
          <w:sz w:val="24"/>
          <w:szCs w:val="24"/>
        </w:rPr>
        <w:t xml:space="preserve"> gene</w:t>
      </w:r>
      <w:bookmarkEnd w:id="4"/>
    </w:p>
    <w:p w14:paraId="6400F239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  <w:r w:rsidRPr="00292D6D">
        <w:rPr>
          <w:rFonts w:ascii="Times New Roman" w:hAnsi="Times New Roman" w:cs="Times New Roman"/>
        </w:rPr>
        <w:t>ATGGTCTTCACACTCGAAGATTTCGTTGGGGACTGGCGACAGACAGCCGGCTACAACCTGGACCAAGTCCTTGAACAGGGAGGTGTGTCCAGTTTGTTTCAGAATCTCGGGGTGTCCGTAACTCCGATCCAAAGGATTGTCCTGAGCGGTGAAAATGGGCTGAAGATCGACATCCATGTCATCATCCCGTATGAAGGTCTGAGCGGCGACCAAATGGGCCAGATCGAAAAAATTTTTAAGGTGGTGTACCCTGTGGACGATCATCACTTTAAGGTGATCCTGCACTATGGCACACTGGTAATCGACGGGGTTACGCCGAACATGATCGACTATTTCGGACGGCCGTATGAAGGCATCGCCGTGTTCGACGGCAAAAAGATCACTGTAACAGGGACCCTGTGGAACGGCAACAAAATTATCGACGAGCGCCTGATCAACCCCGACGGCTCCCTGCTGTTCCGAGTAACCATCAACGGAGTGACCGGCTGGCGGCTGTGCGAACGCATTCTGGCGTAA</w:t>
      </w:r>
    </w:p>
    <w:p w14:paraId="1359645A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676B9CE5" w14:textId="77777777" w:rsidR="00632EE7" w:rsidRPr="00292D6D" w:rsidRDefault="00632EE7" w:rsidP="00632EE7">
      <w:pPr>
        <w:pStyle w:val="Ttulo3"/>
        <w:numPr>
          <w:ilvl w:val="0"/>
          <w:numId w:val="1"/>
        </w:numPr>
        <w:tabs>
          <w:tab w:val="num" w:pos="360"/>
        </w:tabs>
        <w:spacing w:before="120" w:line="276" w:lineRule="auto"/>
        <w:ind w:left="0" w:firstLine="0"/>
        <w:jc w:val="both"/>
        <w:rPr>
          <w:sz w:val="24"/>
          <w:szCs w:val="24"/>
        </w:rPr>
      </w:pPr>
      <w:bookmarkStart w:id="5" w:name="_Toc72596756"/>
      <w:r w:rsidRPr="00292D6D">
        <w:rPr>
          <w:sz w:val="24"/>
          <w:szCs w:val="24"/>
        </w:rPr>
        <w:t>RRE</w:t>
      </w:r>
      <w:bookmarkEnd w:id="5"/>
      <w:r w:rsidRPr="00292D6D">
        <w:rPr>
          <w:sz w:val="24"/>
          <w:szCs w:val="24"/>
        </w:rPr>
        <w:t xml:space="preserve"> </w:t>
      </w:r>
    </w:p>
    <w:p w14:paraId="266EF2FB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  <w:r w:rsidRPr="00292D6D">
        <w:rPr>
          <w:rFonts w:ascii="Times New Roman" w:hAnsi="Times New Roman" w:cs="Times New Roman"/>
        </w:rPr>
        <w:t>AGGAGCTTTGTTCCTTGGGTTCTTGGGAGCAGCAGGAAGCACTATGGGCGCAGCGTCAATGACGCTGACGGTACAGGCCAGACAATTATTGTCTGGTATAGTGCAGCAGCAGAACAATTTGCTGAGGGCTATTGAGGCGCAACAGCATCTGTTGCAACTCACAGTCTGGGGCATCAAGCAGCTCCAGGCAAGAATCCTGGCTGTGGAAAGATACCTAAAGGATCAACAGCTCCT</w:t>
      </w:r>
    </w:p>
    <w:p w14:paraId="096C4F58" w14:textId="77777777" w:rsidR="00632EE7" w:rsidRPr="00292D6D" w:rsidRDefault="00632EE7" w:rsidP="00632EE7">
      <w:pPr>
        <w:pStyle w:val="Ttulo3"/>
        <w:numPr>
          <w:ilvl w:val="0"/>
          <w:numId w:val="1"/>
        </w:numPr>
        <w:tabs>
          <w:tab w:val="num" w:pos="360"/>
        </w:tabs>
        <w:spacing w:before="120" w:line="276" w:lineRule="auto"/>
        <w:ind w:left="0" w:firstLine="0"/>
        <w:jc w:val="both"/>
        <w:rPr>
          <w:sz w:val="24"/>
          <w:szCs w:val="24"/>
        </w:rPr>
      </w:pPr>
      <w:bookmarkStart w:id="6" w:name="_Toc72596757"/>
      <w:proofErr w:type="spellStart"/>
      <w:r w:rsidRPr="00292D6D">
        <w:rPr>
          <w:sz w:val="24"/>
          <w:szCs w:val="24"/>
        </w:rPr>
        <w:lastRenderedPageBreak/>
        <w:t>cPPT</w:t>
      </w:r>
      <w:bookmarkEnd w:id="6"/>
      <w:proofErr w:type="spellEnd"/>
    </w:p>
    <w:p w14:paraId="1B2C9360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  <w:r w:rsidRPr="00292D6D">
        <w:rPr>
          <w:rFonts w:ascii="Times New Roman" w:hAnsi="Times New Roman" w:cs="Times New Roman"/>
        </w:rPr>
        <w:t>TTTTAAAAGAAAAGGGGGGATTGGGGGGTACAGTGCAGGGGAAAGAATAGTAGACATAATAGCAACAGACATACAAACTAAAGAATTACAAAAACAAATTACAAAAATTCAAAATTTT</w:t>
      </w:r>
    </w:p>
    <w:p w14:paraId="181E8A64" w14:textId="77777777" w:rsidR="00632EE7" w:rsidRPr="00292D6D" w:rsidRDefault="00632EE7" w:rsidP="00632EE7">
      <w:pPr>
        <w:spacing w:before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66AFE0DD" w14:textId="77777777" w:rsidR="00632EE7" w:rsidRPr="00292D6D" w:rsidRDefault="00632EE7" w:rsidP="00632EE7">
      <w:pPr>
        <w:pStyle w:val="Ttulo3"/>
        <w:numPr>
          <w:ilvl w:val="0"/>
          <w:numId w:val="1"/>
        </w:numPr>
        <w:tabs>
          <w:tab w:val="num" w:pos="360"/>
        </w:tabs>
        <w:spacing w:before="120" w:line="276" w:lineRule="auto"/>
        <w:ind w:left="0" w:firstLine="0"/>
        <w:jc w:val="both"/>
        <w:rPr>
          <w:sz w:val="24"/>
          <w:szCs w:val="24"/>
        </w:rPr>
      </w:pPr>
      <w:bookmarkStart w:id="7" w:name="_Toc72596758"/>
      <w:r w:rsidRPr="00292D6D">
        <w:rPr>
          <w:sz w:val="24"/>
          <w:szCs w:val="24"/>
        </w:rPr>
        <w:t>WPRE</w:t>
      </w:r>
      <w:bookmarkEnd w:id="7"/>
    </w:p>
    <w:p w14:paraId="04526384" w14:textId="77777777" w:rsidR="00632EE7" w:rsidRDefault="00632EE7" w:rsidP="00632EE7">
      <w:pPr>
        <w:spacing w:before="120" w:line="276" w:lineRule="auto"/>
        <w:jc w:val="both"/>
        <w:rPr>
          <w:rFonts w:ascii="Times New Roman" w:hAnsi="Times New Roman" w:cs="Times New Roman"/>
        </w:rPr>
      </w:pPr>
      <w:r w:rsidRPr="00292D6D">
        <w:rPr>
          <w:rFonts w:ascii="Times New Roman" w:hAnsi="Times New Roman" w:cs="Times New Roman"/>
        </w:rPr>
        <w:t>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</w:t>
      </w:r>
    </w:p>
    <w:p w14:paraId="21852D28" w14:textId="77777777" w:rsidR="00DA6FF7" w:rsidRDefault="00DA6FF7"/>
    <w:sectPr w:rsidR="00DA6FF7" w:rsidSect="000D0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66955"/>
    <w:multiLevelType w:val="hybridMultilevel"/>
    <w:tmpl w:val="A57AD2F0"/>
    <w:lvl w:ilvl="0" w:tplc="A308F7E4">
      <w:start w:val="1"/>
      <w:numFmt w:val="upperLetter"/>
      <w:lvlText w:val="%1."/>
      <w:lvlJc w:val="left"/>
      <w:pPr>
        <w:ind w:left="31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15" w:hanging="360"/>
      </w:pPr>
    </w:lvl>
    <w:lvl w:ilvl="2" w:tplc="0809001B" w:tentative="1">
      <w:start w:val="1"/>
      <w:numFmt w:val="lowerRoman"/>
      <w:lvlText w:val="%3."/>
      <w:lvlJc w:val="right"/>
      <w:pPr>
        <w:ind w:left="4635" w:hanging="180"/>
      </w:pPr>
    </w:lvl>
    <w:lvl w:ilvl="3" w:tplc="0809000F" w:tentative="1">
      <w:start w:val="1"/>
      <w:numFmt w:val="decimal"/>
      <w:lvlText w:val="%4."/>
      <w:lvlJc w:val="left"/>
      <w:pPr>
        <w:ind w:left="5355" w:hanging="360"/>
      </w:pPr>
    </w:lvl>
    <w:lvl w:ilvl="4" w:tplc="08090019" w:tentative="1">
      <w:start w:val="1"/>
      <w:numFmt w:val="lowerLetter"/>
      <w:lvlText w:val="%5."/>
      <w:lvlJc w:val="left"/>
      <w:pPr>
        <w:ind w:left="6075" w:hanging="360"/>
      </w:pPr>
    </w:lvl>
    <w:lvl w:ilvl="5" w:tplc="0809001B" w:tentative="1">
      <w:start w:val="1"/>
      <w:numFmt w:val="lowerRoman"/>
      <w:lvlText w:val="%6."/>
      <w:lvlJc w:val="right"/>
      <w:pPr>
        <w:ind w:left="6795" w:hanging="180"/>
      </w:pPr>
    </w:lvl>
    <w:lvl w:ilvl="6" w:tplc="0809000F" w:tentative="1">
      <w:start w:val="1"/>
      <w:numFmt w:val="decimal"/>
      <w:lvlText w:val="%7."/>
      <w:lvlJc w:val="left"/>
      <w:pPr>
        <w:ind w:left="7515" w:hanging="360"/>
      </w:pPr>
    </w:lvl>
    <w:lvl w:ilvl="7" w:tplc="08090019" w:tentative="1">
      <w:start w:val="1"/>
      <w:numFmt w:val="lowerLetter"/>
      <w:lvlText w:val="%8."/>
      <w:lvlJc w:val="left"/>
      <w:pPr>
        <w:ind w:left="8235" w:hanging="360"/>
      </w:pPr>
    </w:lvl>
    <w:lvl w:ilvl="8" w:tplc="0809001B" w:tentative="1">
      <w:start w:val="1"/>
      <w:numFmt w:val="lowerRoman"/>
      <w:lvlText w:val="%9."/>
      <w:lvlJc w:val="right"/>
      <w:pPr>
        <w:ind w:left="8955" w:hanging="180"/>
      </w:pPr>
    </w:lvl>
  </w:abstractNum>
  <w:num w:numId="1" w16cid:durableId="1740595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E7"/>
    <w:rsid w:val="000D080A"/>
    <w:rsid w:val="0031695B"/>
    <w:rsid w:val="00632EE7"/>
    <w:rsid w:val="007357F2"/>
    <w:rsid w:val="009E24F1"/>
    <w:rsid w:val="00DA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60DE0"/>
  <w15:chartTrackingRefBased/>
  <w15:docId w15:val="{927657AD-B86E-9E48-AABA-13EDC50D7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E7"/>
    <w:rPr>
      <w:rFonts w:eastAsiaTheme="minorEastAsia"/>
      <w:lang w:eastAsia="zh-CN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32EE7"/>
    <w:pPr>
      <w:keepNext/>
      <w:keepLines/>
      <w:spacing w:before="280" w:after="80"/>
      <w:outlineLvl w:val="2"/>
    </w:pPr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semiHidden/>
    <w:rsid w:val="00632EE7"/>
    <w:rPr>
      <w:rFonts w:ascii="Times New Roman" w:eastAsia="Times New Roman" w:hAnsi="Times New Roman" w:cs="Times New Roman"/>
      <w:b/>
      <w:sz w:val="28"/>
      <w:szCs w:val="28"/>
      <w:lang w:val="en-US" w:eastAsia="zh-CN"/>
    </w:rPr>
  </w:style>
  <w:style w:type="paragraph" w:styleId="NormalWeb">
    <w:name w:val="Normal (Web)"/>
    <w:basedOn w:val="Normal"/>
    <w:uiPriority w:val="99"/>
    <w:unhideWhenUsed/>
    <w:rsid w:val="007357F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4</Words>
  <Characters>5196</Characters>
  <Application>Microsoft Office Word</Application>
  <DocSecurity>0</DocSecurity>
  <Lines>43</Lines>
  <Paragraphs>12</Paragraphs>
  <ScaleCrop>false</ScaleCrop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ntonio Cruz Cardenas</dc:creator>
  <cp:keywords/>
  <dc:description/>
  <cp:lastModifiedBy>José Antonio Cruz Cardenas</cp:lastModifiedBy>
  <cp:revision>2</cp:revision>
  <dcterms:created xsi:type="dcterms:W3CDTF">2022-10-12T01:41:00Z</dcterms:created>
  <dcterms:modified xsi:type="dcterms:W3CDTF">2022-10-13T15:29:00Z</dcterms:modified>
</cp:coreProperties>
</file>